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A13BF1" w14:textId="1BB7B601" w:rsidR="00AD3385" w:rsidRPr="00AD3385" w:rsidRDefault="005764E2" w:rsidP="00AD3385">
      <w:pPr>
        <w:spacing w:before="120"/>
        <w:rPr>
          <w:b/>
          <w:bCs/>
          <w:color w:val="000000" w:themeColor="text1"/>
          <w:sz w:val="32"/>
          <w:szCs w:val="32"/>
        </w:rPr>
      </w:pPr>
      <w:r w:rsidRPr="00AD3385">
        <w:rPr>
          <w:b/>
          <w:color w:val="000000" w:themeColor="text1"/>
          <w:sz w:val="32"/>
          <w:szCs w:val="32"/>
        </w:rPr>
        <w:t>S5</w:t>
      </w:r>
      <w:r>
        <w:rPr>
          <w:b/>
          <w:color w:val="000000" w:themeColor="text1"/>
          <w:sz w:val="32"/>
          <w:szCs w:val="32"/>
        </w:rPr>
        <w:t xml:space="preserve"> </w:t>
      </w:r>
      <w:r w:rsidR="00AD3385" w:rsidRPr="00AD3385">
        <w:rPr>
          <w:b/>
          <w:color w:val="000000" w:themeColor="text1"/>
          <w:sz w:val="32"/>
          <w:szCs w:val="32"/>
        </w:rPr>
        <w:t xml:space="preserve">Table: </w:t>
      </w:r>
      <w:r w:rsidR="00AD3385" w:rsidRPr="000C1C51">
        <w:rPr>
          <w:b/>
          <w:color w:val="000000" w:themeColor="text1"/>
          <w:sz w:val="30"/>
          <w:szCs w:val="30"/>
        </w:rPr>
        <w:t xml:space="preserve">Final </w:t>
      </w:r>
      <w:r w:rsidR="00AD3385" w:rsidRPr="000C1C51">
        <w:rPr>
          <w:b/>
          <w:bCs/>
          <w:color w:val="000000" w:themeColor="text1"/>
          <w:sz w:val="30"/>
          <w:szCs w:val="30"/>
        </w:rPr>
        <w:t>clinical parameters (Mean +/- Std Dev) of horses with colitis upon study completion</w:t>
      </w:r>
    </w:p>
    <w:p w14:paraId="0A858125" w14:textId="77777777" w:rsidR="00AD3385" w:rsidRPr="00F1598D" w:rsidRDefault="00AD3385" w:rsidP="00AD3385">
      <w:pPr>
        <w:spacing w:before="120"/>
        <w:rPr>
          <w:bCs/>
          <w:color w:val="000000" w:themeColor="text1"/>
        </w:rPr>
      </w:pPr>
    </w:p>
    <w:tbl>
      <w:tblPr>
        <w:tblW w:w="1156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320"/>
        <w:gridCol w:w="2950"/>
        <w:gridCol w:w="3235"/>
        <w:gridCol w:w="1064"/>
      </w:tblGrid>
      <w:tr w:rsidR="00AD3385" w:rsidRPr="00F1598D" w14:paraId="04A07D30" w14:textId="77777777" w:rsidTr="00603053">
        <w:trPr>
          <w:trHeight w:val="20"/>
        </w:trPr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B80DD5" w14:textId="77777777" w:rsidR="00AD3385" w:rsidRPr="00F1598D" w:rsidRDefault="00AD3385" w:rsidP="00603053">
            <w:pPr>
              <w:spacing w:before="120" w:line="240" w:lineRule="exact"/>
              <w:rPr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Clinical Variable</w:t>
            </w:r>
          </w:p>
        </w:tc>
        <w:tc>
          <w:tcPr>
            <w:tcW w:w="29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F7705B" w14:textId="77777777" w:rsidR="00AD3385" w:rsidRPr="00F1598D" w:rsidRDefault="00AD3385" w:rsidP="00603053">
            <w:pPr>
              <w:spacing w:before="120" w:line="240" w:lineRule="exact"/>
              <w:rPr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Location 1</w:t>
            </w:r>
          </w:p>
        </w:tc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9E33F0" w14:textId="77777777" w:rsidR="00AD3385" w:rsidRPr="00F1598D" w:rsidRDefault="00AD3385" w:rsidP="00603053">
            <w:pPr>
              <w:spacing w:before="120" w:line="240" w:lineRule="exact"/>
              <w:rPr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 xml:space="preserve">Location 2 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3B7913" w14:textId="77777777" w:rsidR="00AD3385" w:rsidRPr="00F1598D" w:rsidRDefault="00AD3385" w:rsidP="00603053">
            <w:pPr>
              <w:spacing w:before="120" w:line="240" w:lineRule="exact"/>
              <w:rPr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P value</w:t>
            </w:r>
          </w:p>
        </w:tc>
      </w:tr>
      <w:tr w:rsidR="00AD3385" w:rsidRPr="00F1598D" w14:paraId="79413640" w14:textId="77777777" w:rsidTr="00603053">
        <w:trPr>
          <w:trHeight w:val="20"/>
        </w:trPr>
        <w:tc>
          <w:tcPr>
            <w:tcW w:w="4320" w:type="dxa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EF3F28" w14:textId="77777777" w:rsidR="00AD3385" w:rsidRPr="00F1598D" w:rsidRDefault="00AD3385" w:rsidP="00603053">
            <w:pPr>
              <w:spacing w:before="40" w:line="240" w:lineRule="exact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Heart Rate (bpm) </w:t>
            </w:r>
          </w:p>
        </w:tc>
        <w:tc>
          <w:tcPr>
            <w:tcW w:w="2950" w:type="dxa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56A387" w14:textId="77777777" w:rsidR="00AD3385" w:rsidRPr="00F1598D" w:rsidRDefault="00AD3385" w:rsidP="00603053">
            <w:pPr>
              <w:spacing w:before="40" w:line="240" w:lineRule="exact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36.3 +/- 5.5</w:t>
            </w:r>
          </w:p>
        </w:tc>
        <w:tc>
          <w:tcPr>
            <w:tcW w:w="3235" w:type="dxa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CC5C54" w14:textId="77777777" w:rsidR="00AD3385" w:rsidRPr="00F1598D" w:rsidRDefault="00AD3385" w:rsidP="00603053">
            <w:pPr>
              <w:spacing w:before="40" w:line="240" w:lineRule="exact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43 +/- 12.4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FEE26D" w14:textId="77777777" w:rsidR="00AD3385" w:rsidRPr="00F1598D" w:rsidRDefault="00AD3385" w:rsidP="00603053">
            <w:pPr>
              <w:spacing w:before="40" w:line="240" w:lineRule="exact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.083</w:t>
            </w:r>
          </w:p>
        </w:tc>
      </w:tr>
      <w:tr w:rsidR="00AD3385" w:rsidRPr="00F1598D" w14:paraId="0B36A9CB" w14:textId="77777777" w:rsidTr="00603053">
        <w:trPr>
          <w:trHeight w:val="20"/>
        </w:trPr>
        <w:tc>
          <w:tcPr>
            <w:tcW w:w="43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CB4077" w14:textId="77777777" w:rsidR="00AD3385" w:rsidRPr="00F1598D" w:rsidRDefault="00AD3385" w:rsidP="00603053">
            <w:pPr>
              <w:spacing w:before="40" w:line="240" w:lineRule="exact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Respiratory Rate (brpm)*</w:t>
            </w:r>
          </w:p>
        </w:tc>
        <w:tc>
          <w:tcPr>
            <w:tcW w:w="29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7501F3" w14:textId="77777777" w:rsidR="00AD3385" w:rsidRPr="00F1598D" w:rsidRDefault="00AD3385" w:rsidP="00603053">
            <w:pPr>
              <w:spacing w:before="40" w:line="240" w:lineRule="exact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2 +/- 4</w:t>
            </w:r>
          </w:p>
        </w:tc>
        <w:tc>
          <w:tcPr>
            <w:tcW w:w="32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D8B69F" w14:textId="77777777" w:rsidR="00AD3385" w:rsidRPr="00F1598D" w:rsidRDefault="00AD3385" w:rsidP="00603053">
            <w:pPr>
              <w:spacing w:before="40" w:line="240" w:lineRule="exact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6 +/- 4</w:t>
            </w:r>
          </w:p>
        </w:tc>
        <w:tc>
          <w:tcPr>
            <w:tcW w:w="10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E2C89C" w14:textId="77777777" w:rsidR="00AD3385" w:rsidRPr="00F1598D" w:rsidRDefault="00AD3385" w:rsidP="00603053">
            <w:pPr>
              <w:spacing w:before="40" w:line="240" w:lineRule="exact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.497</w:t>
            </w:r>
          </w:p>
        </w:tc>
      </w:tr>
      <w:tr w:rsidR="00AD3385" w:rsidRPr="00F1598D" w14:paraId="2F2A041C" w14:textId="77777777" w:rsidTr="00603053">
        <w:trPr>
          <w:trHeight w:val="20"/>
        </w:trPr>
        <w:tc>
          <w:tcPr>
            <w:tcW w:w="43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1C8F29" w14:textId="77777777" w:rsidR="00AD3385" w:rsidRPr="00F1598D" w:rsidRDefault="00AD3385" w:rsidP="00603053">
            <w:pPr>
              <w:spacing w:before="40" w:line="240" w:lineRule="exact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Temperature (°F)</w:t>
            </w:r>
          </w:p>
        </w:tc>
        <w:tc>
          <w:tcPr>
            <w:tcW w:w="29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ACFD80" w14:textId="77777777" w:rsidR="00AD3385" w:rsidRPr="00F1598D" w:rsidRDefault="00AD3385" w:rsidP="00603053">
            <w:pPr>
              <w:spacing w:before="40" w:line="240" w:lineRule="exact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99.5 +/- 0.76</w:t>
            </w:r>
          </w:p>
        </w:tc>
        <w:tc>
          <w:tcPr>
            <w:tcW w:w="32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85D6AB" w14:textId="77777777" w:rsidR="00AD3385" w:rsidRPr="00F1598D" w:rsidRDefault="00AD3385" w:rsidP="00603053">
            <w:pPr>
              <w:spacing w:before="40" w:line="240" w:lineRule="exact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00.0 +/- 1.2</w:t>
            </w:r>
          </w:p>
        </w:tc>
        <w:tc>
          <w:tcPr>
            <w:tcW w:w="10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891652" w14:textId="77777777" w:rsidR="00AD3385" w:rsidRPr="00F1598D" w:rsidRDefault="00AD3385" w:rsidP="00603053">
            <w:pPr>
              <w:spacing w:before="40" w:line="240" w:lineRule="exact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.227</w:t>
            </w:r>
          </w:p>
        </w:tc>
      </w:tr>
      <w:tr w:rsidR="00AD3385" w:rsidRPr="00F1598D" w14:paraId="3563A3AE" w14:textId="77777777" w:rsidTr="00603053">
        <w:trPr>
          <w:trHeight w:val="20"/>
        </w:trPr>
        <w:tc>
          <w:tcPr>
            <w:tcW w:w="43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EC621C" w14:textId="77777777" w:rsidR="00AD3385" w:rsidRPr="00F1598D" w:rsidRDefault="00AD3385" w:rsidP="00603053">
            <w:pPr>
              <w:spacing w:before="40" w:line="240" w:lineRule="exact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PCV (%)*</w:t>
            </w:r>
          </w:p>
        </w:tc>
        <w:tc>
          <w:tcPr>
            <w:tcW w:w="29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7CD85C" w14:textId="77777777" w:rsidR="00AD3385" w:rsidRPr="00F1598D" w:rsidRDefault="00AD3385" w:rsidP="00603053">
            <w:pPr>
              <w:spacing w:before="40" w:line="240" w:lineRule="exact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36.5 +/- 3.4</w:t>
            </w:r>
          </w:p>
        </w:tc>
        <w:tc>
          <w:tcPr>
            <w:tcW w:w="32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853BEE" w14:textId="77777777" w:rsidR="00AD3385" w:rsidRPr="00F1598D" w:rsidRDefault="00AD3385" w:rsidP="00603053">
            <w:pPr>
              <w:spacing w:before="40" w:line="240" w:lineRule="exact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36 +/- 6 </w:t>
            </w:r>
          </w:p>
        </w:tc>
        <w:tc>
          <w:tcPr>
            <w:tcW w:w="10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58F2B2" w14:textId="77777777" w:rsidR="00AD3385" w:rsidRPr="00F1598D" w:rsidRDefault="00AD3385" w:rsidP="00603053">
            <w:pPr>
              <w:spacing w:before="40" w:line="240" w:lineRule="exact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.722</w:t>
            </w:r>
          </w:p>
        </w:tc>
      </w:tr>
      <w:tr w:rsidR="00AD3385" w:rsidRPr="00F1598D" w14:paraId="3FCE0845" w14:textId="77777777" w:rsidTr="00603053">
        <w:trPr>
          <w:trHeight w:val="20"/>
        </w:trPr>
        <w:tc>
          <w:tcPr>
            <w:tcW w:w="43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8B1E5B" w14:textId="77777777" w:rsidR="00AD3385" w:rsidRPr="00F1598D" w:rsidRDefault="00AD3385" w:rsidP="00603053">
            <w:pPr>
              <w:spacing w:before="40" w:line="240" w:lineRule="exact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TS (g/dL)</w:t>
            </w:r>
          </w:p>
        </w:tc>
        <w:tc>
          <w:tcPr>
            <w:tcW w:w="29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186239" w14:textId="77777777" w:rsidR="00AD3385" w:rsidRPr="00F1598D" w:rsidRDefault="00AD3385" w:rsidP="00603053">
            <w:pPr>
              <w:spacing w:before="40" w:line="240" w:lineRule="exact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6.5 +/- 0.84</w:t>
            </w:r>
          </w:p>
        </w:tc>
        <w:tc>
          <w:tcPr>
            <w:tcW w:w="32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7D0465" w14:textId="77777777" w:rsidR="00AD3385" w:rsidRPr="00F1598D" w:rsidRDefault="00AD3385" w:rsidP="00603053">
            <w:pPr>
              <w:spacing w:before="40" w:line="240" w:lineRule="exact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5.8 +/- 1.3</w:t>
            </w:r>
          </w:p>
        </w:tc>
        <w:tc>
          <w:tcPr>
            <w:tcW w:w="10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1E4871" w14:textId="77777777" w:rsidR="00AD3385" w:rsidRPr="00F1598D" w:rsidRDefault="00AD3385" w:rsidP="00603053">
            <w:pPr>
              <w:spacing w:before="40" w:line="240" w:lineRule="exact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.078</w:t>
            </w:r>
          </w:p>
        </w:tc>
      </w:tr>
      <w:tr w:rsidR="00AD3385" w:rsidRPr="00F1598D" w14:paraId="7DA5AA58" w14:textId="77777777" w:rsidTr="00603053">
        <w:trPr>
          <w:trHeight w:val="20"/>
        </w:trPr>
        <w:tc>
          <w:tcPr>
            <w:tcW w:w="43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200F9D" w14:textId="77777777" w:rsidR="00AD3385" w:rsidRPr="00F1598D" w:rsidRDefault="00AD3385" w:rsidP="00603053">
            <w:pPr>
              <w:spacing w:before="40" w:line="240" w:lineRule="exact"/>
              <w:rPr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Lactate (mmol/L)</w:t>
            </w:r>
          </w:p>
        </w:tc>
        <w:tc>
          <w:tcPr>
            <w:tcW w:w="29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03DDFE" w14:textId="77777777" w:rsidR="00AD3385" w:rsidRPr="00F1598D" w:rsidRDefault="00AD3385" w:rsidP="00603053">
            <w:pPr>
              <w:spacing w:before="40" w:line="240" w:lineRule="exact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.82 +/- 0.3</w:t>
            </w:r>
          </w:p>
        </w:tc>
        <w:tc>
          <w:tcPr>
            <w:tcW w:w="32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681897" w14:textId="77777777" w:rsidR="00AD3385" w:rsidRPr="00F1598D" w:rsidRDefault="00AD3385" w:rsidP="00603053">
            <w:pPr>
              <w:spacing w:before="40" w:line="240" w:lineRule="exact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.4 +/-  0.4</w:t>
            </w:r>
          </w:p>
        </w:tc>
        <w:tc>
          <w:tcPr>
            <w:tcW w:w="10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841EFE" w14:textId="77777777" w:rsidR="00AD3385" w:rsidRPr="00F1598D" w:rsidRDefault="00AD3385" w:rsidP="00603053">
            <w:pPr>
              <w:spacing w:before="40" w:line="240" w:lineRule="exact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.002</w:t>
            </w:r>
          </w:p>
        </w:tc>
      </w:tr>
      <w:tr w:rsidR="00AD3385" w:rsidRPr="00F1598D" w14:paraId="42ADD369" w14:textId="77777777" w:rsidTr="00603053">
        <w:trPr>
          <w:trHeight w:val="20"/>
        </w:trPr>
        <w:tc>
          <w:tcPr>
            <w:tcW w:w="43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84FB63" w14:textId="77777777" w:rsidR="00AD3385" w:rsidRPr="00F1598D" w:rsidRDefault="00AD3385" w:rsidP="00603053">
            <w:pPr>
              <w:spacing w:before="40" w:line="240" w:lineRule="exact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Post-enrollment diarrhea duration (hours)</w:t>
            </w:r>
          </w:p>
        </w:tc>
        <w:tc>
          <w:tcPr>
            <w:tcW w:w="29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ACE3E7" w14:textId="77777777" w:rsidR="00AD3385" w:rsidRPr="00F1598D" w:rsidRDefault="00AD3385" w:rsidP="00603053">
            <w:pPr>
              <w:spacing w:before="40" w:line="240" w:lineRule="exact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69.5 +/- 71.5</w:t>
            </w:r>
          </w:p>
        </w:tc>
        <w:tc>
          <w:tcPr>
            <w:tcW w:w="32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AFCDB7" w14:textId="77777777" w:rsidR="00AD3385" w:rsidRPr="00F1598D" w:rsidRDefault="00AD3385" w:rsidP="00603053">
            <w:pPr>
              <w:spacing w:before="40" w:line="240" w:lineRule="exact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78 +/- 84</w:t>
            </w:r>
          </w:p>
        </w:tc>
        <w:tc>
          <w:tcPr>
            <w:tcW w:w="10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73B32F" w14:textId="77777777" w:rsidR="00AD3385" w:rsidRPr="00F1598D" w:rsidRDefault="00AD3385" w:rsidP="00603053">
            <w:pPr>
              <w:spacing w:before="40" w:line="240" w:lineRule="exact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.674</w:t>
            </w:r>
          </w:p>
        </w:tc>
      </w:tr>
      <w:tr w:rsidR="00AD3385" w:rsidRPr="00F1598D" w14:paraId="1A0BBE3C" w14:textId="77777777" w:rsidTr="00603053">
        <w:trPr>
          <w:trHeight w:val="20"/>
        </w:trPr>
        <w:tc>
          <w:tcPr>
            <w:tcW w:w="4320" w:type="dxa"/>
            <w:tcBorders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944BF9" w14:textId="77777777" w:rsidR="00AD3385" w:rsidRPr="00F1598D" w:rsidRDefault="00AD3385" w:rsidP="00603053">
            <w:pPr>
              <w:spacing w:before="40" w:line="240" w:lineRule="exact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Final Diarrhea Score</w:t>
            </w:r>
          </w:p>
        </w:tc>
        <w:tc>
          <w:tcPr>
            <w:tcW w:w="2950" w:type="dxa"/>
            <w:tcBorders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33475A" w14:textId="77777777" w:rsidR="00AD3385" w:rsidRPr="00F1598D" w:rsidRDefault="00AD3385" w:rsidP="00603053">
            <w:pPr>
              <w:spacing w:before="40" w:line="240" w:lineRule="exact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 +/- 1.75</w:t>
            </w:r>
          </w:p>
        </w:tc>
        <w:tc>
          <w:tcPr>
            <w:tcW w:w="3235" w:type="dxa"/>
            <w:tcBorders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4534DE" w14:textId="77777777" w:rsidR="00AD3385" w:rsidRPr="00F1598D" w:rsidRDefault="00AD3385" w:rsidP="00603053">
            <w:pPr>
              <w:spacing w:before="40" w:line="240" w:lineRule="exact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 +/- 3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09F513" w14:textId="77777777" w:rsidR="00AD3385" w:rsidRPr="00F1598D" w:rsidRDefault="00AD3385" w:rsidP="00603053">
            <w:pPr>
              <w:spacing w:before="40" w:line="240" w:lineRule="exact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.098</w:t>
            </w:r>
          </w:p>
        </w:tc>
      </w:tr>
    </w:tbl>
    <w:p w14:paraId="4F8DBFAA" w14:textId="77777777" w:rsidR="00AD3385" w:rsidRPr="00F1598D" w:rsidRDefault="00AD3385" w:rsidP="00AD3385">
      <w:pPr>
        <w:spacing w:before="120"/>
        <w:rPr>
          <w:color w:val="000000" w:themeColor="text1"/>
        </w:rPr>
      </w:pPr>
      <w:r w:rsidRPr="00F1598D">
        <w:rPr>
          <w:color w:val="000000" w:themeColor="text1"/>
        </w:rPr>
        <w:t xml:space="preserve">Heart rate, </w:t>
      </w:r>
      <w:proofErr w:type="gramStart"/>
      <w:r w:rsidRPr="00F1598D">
        <w:rPr>
          <w:color w:val="000000" w:themeColor="text1"/>
        </w:rPr>
        <w:t>bpm:</w:t>
      </w:r>
      <w:proofErr w:type="gramEnd"/>
      <w:r w:rsidRPr="00F1598D">
        <w:rPr>
          <w:color w:val="000000" w:themeColor="text1"/>
        </w:rPr>
        <w:t xml:space="preserve"> beats per minute; Respiratory rate, brpm: breaths per minute; Temperature, degrees Fahrenheit; PCV: Packed cell volume; TS: </w:t>
      </w:r>
      <w:r>
        <w:rPr>
          <w:color w:val="000000" w:themeColor="text1"/>
        </w:rPr>
        <w:t xml:space="preserve">L1 </w:t>
      </w:r>
      <w:r w:rsidRPr="00F1598D">
        <w:rPr>
          <w:color w:val="000000" w:themeColor="text1"/>
        </w:rPr>
        <w:t>total serum solids</w:t>
      </w:r>
      <w:r>
        <w:rPr>
          <w:color w:val="000000" w:themeColor="text1"/>
        </w:rPr>
        <w:t>, L2 plasma total solids</w:t>
      </w:r>
      <w:r w:rsidRPr="00F1598D">
        <w:rPr>
          <w:color w:val="000000" w:themeColor="text1"/>
        </w:rPr>
        <w:t xml:space="preserve">; Enrollment diarrhea score: 0 -9; </w:t>
      </w:r>
      <w:r w:rsidRPr="00F1598D">
        <w:rPr>
          <w:bCs/>
          <w:color w:val="000000" w:themeColor="text1"/>
        </w:rPr>
        <w:t xml:space="preserve">Location 1: </w:t>
      </w:r>
      <w:r w:rsidRPr="00F1598D">
        <w:rPr>
          <w:color w:val="000000" w:themeColor="text1"/>
        </w:rPr>
        <w:t xml:space="preserve">University Hospital on the East Coast; </w:t>
      </w:r>
      <w:r w:rsidRPr="00F1598D">
        <w:rPr>
          <w:bCs/>
          <w:color w:val="000000" w:themeColor="text1"/>
        </w:rPr>
        <w:t xml:space="preserve">Location 2: </w:t>
      </w:r>
      <w:r w:rsidRPr="00F1598D">
        <w:rPr>
          <w:color w:val="000000" w:themeColor="text1"/>
        </w:rPr>
        <w:t>University Hospital on the West Coast; *Median +/- Interquartile range</w:t>
      </w:r>
    </w:p>
    <w:p w14:paraId="0BFEBB9F" w14:textId="77777777" w:rsidR="0032409E" w:rsidRPr="00AD3385" w:rsidRDefault="0032409E">
      <w:pPr>
        <w:rPr>
          <w:b/>
        </w:rPr>
      </w:pPr>
    </w:p>
    <w:sectPr w:rsidR="0032409E" w:rsidRPr="00AD3385" w:rsidSect="00AD33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385"/>
    <w:rsid w:val="000031EB"/>
    <w:rsid w:val="000C1C51"/>
    <w:rsid w:val="0032409E"/>
    <w:rsid w:val="0049164D"/>
    <w:rsid w:val="005764E2"/>
    <w:rsid w:val="00706E1E"/>
    <w:rsid w:val="00741030"/>
    <w:rsid w:val="00755C48"/>
    <w:rsid w:val="00797B10"/>
    <w:rsid w:val="00961B88"/>
    <w:rsid w:val="00967700"/>
    <w:rsid w:val="00AD3385"/>
    <w:rsid w:val="00AF0AEB"/>
    <w:rsid w:val="00B9655F"/>
    <w:rsid w:val="00D354B9"/>
    <w:rsid w:val="00D41F49"/>
    <w:rsid w:val="00E417F0"/>
    <w:rsid w:val="00EA01A1"/>
    <w:rsid w:val="00EC52DD"/>
    <w:rsid w:val="00F73EDD"/>
    <w:rsid w:val="00FA6E43"/>
    <w:rsid w:val="00FF6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596AD"/>
  <w15:chartTrackingRefBased/>
  <w15:docId w15:val="{C552080B-34B0-B249-889B-A3D90CFF6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D338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guirre</dc:creator>
  <cp:keywords/>
  <dc:description/>
  <cp:lastModifiedBy>chn off29</cp:lastModifiedBy>
  <cp:revision>3</cp:revision>
  <dcterms:created xsi:type="dcterms:W3CDTF">2020-07-27T17:33:00Z</dcterms:created>
  <dcterms:modified xsi:type="dcterms:W3CDTF">2020-12-29T17:58:00Z</dcterms:modified>
</cp:coreProperties>
</file>